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88E" w:rsidRDefault="00DD39BE" w:rsidP="00DD39BE">
      <w:pPr>
        <w:ind w:firstLineChars="650" w:firstLine="1300"/>
      </w:pPr>
      <w:r>
        <w:rPr>
          <w:noProof/>
        </w:rPr>
        <w:drawing>
          <wp:inline distT="0" distB="0" distL="0" distR="0" wp14:anchorId="10066962" wp14:editId="2E7EC7F2">
            <wp:extent cx="4705350" cy="7724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05350" cy="772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288E" w:rsidRPr="00324367" w:rsidRDefault="00E6288E">
      <w:pPr>
        <w:rPr>
          <w:rFonts w:ascii="Times New Roman" w:eastAsia="Times New Roman" w:hAnsi="Times New Roman" w:cs="Times New Roman"/>
          <w:sz w:val="24"/>
          <w:szCs w:val="24"/>
        </w:rPr>
      </w:pPr>
      <w:r w:rsidRPr="00F16E82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1179F6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F16E8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Pr="00F16E8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D39BE">
        <w:rPr>
          <w:rFonts w:ascii="Times New Roman" w:eastAsia="Times New Roman" w:hAnsi="Times New Roman" w:cs="Times New Roman"/>
          <w:sz w:val="24"/>
          <w:szCs w:val="24"/>
        </w:rPr>
        <w:t xml:space="preserve">Significant SNP marker distribution map across 12 chromosomes of </w:t>
      </w:r>
      <w:r w:rsidR="00DD39BE">
        <w:rPr>
          <w:rFonts w:ascii="Times New Roman" w:eastAsia="Times New Roman" w:hAnsi="Times New Roman" w:cs="Times New Roman"/>
          <w:i/>
          <w:sz w:val="24"/>
          <w:szCs w:val="24"/>
        </w:rPr>
        <w:t xml:space="preserve">Capsicum </w:t>
      </w:r>
      <w:r w:rsidR="00DD39BE">
        <w:rPr>
          <w:rFonts w:ascii="Times New Roman" w:eastAsia="Times New Roman" w:hAnsi="Times New Roman" w:cs="Times New Roman"/>
          <w:sz w:val="24"/>
          <w:szCs w:val="24"/>
        </w:rPr>
        <w:t>for fruit, leaf and stem traits</w:t>
      </w:r>
      <w:r w:rsidR="00324367">
        <w:rPr>
          <w:rFonts w:ascii="Times New Roman" w:eastAsia="Times New Roman" w:hAnsi="Times New Roman" w:cs="Times New Roman"/>
          <w:sz w:val="24"/>
          <w:szCs w:val="24"/>
        </w:rPr>
        <w:t xml:space="preserve"> based on GWAS result</w:t>
      </w:r>
      <w:r w:rsidR="00DD39BE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E6288E" w:rsidRPr="00324367" w:rsidSect="00E6288E">
      <w:pgSz w:w="11906" w:h="16838"/>
      <w:pgMar w:top="1701" w:right="1440" w:bottom="1440" w:left="56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altName w:val="¸¼Àº °íµñ"/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xN7IwNjA2MbU0MTJS0lEKTi0uzszPAykwrQUA2PKtESwAAAA="/>
  </w:docVars>
  <w:rsids>
    <w:rsidRoot w:val="00E6288E"/>
    <w:rsid w:val="001179F6"/>
    <w:rsid w:val="001F6845"/>
    <w:rsid w:val="00255BB1"/>
    <w:rsid w:val="00324367"/>
    <w:rsid w:val="0033554B"/>
    <w:rsid w:val="00533BF7"/>
    <w:rsid w:val="006B6158"/>
    <w:rsid w:val="00A01B0E"/>
    <w:rsid w:val="00CB1894"/>
    <w:rsid w:val="00D046E8"/>
    <w:rsid w:val="00DD39BE"/>
    <w:rsid w:val="00E6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539943-85CF-4524-9580-FCA541A25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Mekonnen</dc:creator>
  <cp:keywords/>
  <dc:description/>
  <cp:lastModifiedBy>user</cp:lastModifiedBy>
  <cp:revision>9</cp:revision>
  <dcterms:created xsi:type="dcterms:W3CDTF">2018-11-12T05:07:00Z</dcterms:created>
  <dcterms:modified xsi:type="dcterms:W3CDTF">2019-05-03T10:42:00Z</dcterms:modified>
</cp:coreProperties>
</file>